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C6E19" w14:textId="15644365" w:rsidR="008274BE" w:rsidRPr="004B7020" w:rsidRDefault="008274BE" w:rsidP="008274BE">
      <w:pPr>
        <w:rPr>
          <w:b/>
          <w:bCs/>
        </w:rPr>
      </w:pPr>
      <w:r w:rsidRPr="004B7020">
        <w:rPr>
          <w:b/>
          <w:bCs/>
        </w:rPr>
        <w:t>Meta-analytic results for sleep metrics</w:t>
      </w:r>
      <w:bookmarkStart w:id="0" w:name="Supplementary_Table_6"/>
    </w:p>
    <w:bookmarkEnd w:id="0"/>
    <w:tbl>
      <w:tblPr>
        <w:tblStyle w:val="TableGrid"/>
        <w:tblW w:w="49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989"/>
        <w:gridCol w:w="989"/>
        <w:gridCol w:w="1536"/>
        <w:gridCol w:w="2190"/>
        <w:gridCol w:w="1972"/>
        <w:gridCol w:w="1541"/>
        <w:gridCol w:w="2179"/>
      </w:tblGrid>
      <w:tr w:rsidR="004B7020" w:rsidRPr="004B7020" w14:paraId="0AAD53F9" w14:textId="77777777" w:rsidTr="00484308"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8A553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1E2B3EBD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4B7020">
              <w:rPr>
                <w:rFonts w:ascii="Calibri" w:hAnsi="Calibri" w:cs="Calibri"/>
                <w:i/>
                <w:iCs/>
              </w:rPr>
              <w:t>K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AD7A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12D5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ES (z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7CC6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95% CI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89A76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p-valu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A753D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I</w:t>
            </w:r>
            <w:r w:rsidRPr="004B7020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47906CDE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Tau</w:t>
            </w:r>
            <w:r w:rsidRPr="004B7020">
              <w:rPr>
                <w:rFonts w:ascii="Calibri" w:hAnsi="Calibri" w:cs="Calibri"/>
                <w:vertAlign w:val="superscript"/>
              </w:rPr>
              <w:t>2</w:t>
            </w:r>
          </w:p>
        </w:tc>
      </w:tr>
      <w:tr w:rsidR="004B7020" w:rsidRPr="004B7020" w14:paraId="38EA3E5A" w14:textId="77777777" w:rsidTr="00484308"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367B2A56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4B7020">
              <w:rPr>
                <w:rFonts w:ascii="Calibri" w:hAnsi="Calibri" w:cs="Calibri"/>
                <w:b/>
                <w:bCs/>
              </w:rPr>
              <w:t>SOL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2E13E588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C596667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CBA48A6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181C9DE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B2A2103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7A416859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3A4D0CA1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4B7020" w:rsidRPr="004B7020" w14:paraId="7B95EB21" w14:textId="77777777" w:rsidTr="00484308">
        <w:tc>
          <w:tcPr>
            <w:tcW w:w="874" w:type="pct"/>
            <w:vAlign w:val="center"/>
          </w:tcPr>
          <w:p w14:paraId="0D66CF93" w14:textId="77777777" w:rsidR="008274BE" w:rsidRPr="004B7020" w:rsidRDefault="008274BE" w:rsidP="00060140">
            <w:pPr>
              <w:spacing w:line="480" w:lineRule="auto"/>
              <w:ind w:left="177"/>
              <w:rPr>
                <w:rFonts w:ascii="Calibri" w:hAnsi="Calibri" w:cs="Calibri"/>
              </w:rPr>
            </w:pPr>
            <w:bookmarkStart w:id="1" w:name="_Hlk99198241"/>
            <w:r w:rsidRPr="004B7020">
              <w:rPr>
                <w:rFonts w:ascii="Calibri" w:hAnsi="Calibri" w:cs="Calibri"/>
              </w:rPr>
              <w:t>Primary</w:t>
            </w:r>
          </w:p>
        </w:tc>
        <w:tc>
          <w:tcPr>
            <w:tcW w:w="358" w:type="pct"/>
            <w:vAlign w:val="center"/>
          </w:tcPr>
          <w:p w14:paraId="3C35FBD1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9</w:t>
            </w:r>
          </w:p>
        </w:tc>
        <w:tc>
          <w:tcPr>
            <w:tcW w:w="358" w:type="pct"/>
            <w:vAlign w:val="center"/>
          </w:tcPr>
          <w:p w14:paraId="7E0A4A5A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643</w:t>
            </w:r>
          </w:p>
        </w:tc>
        <w:tc>
          <w:tcPr>
            <w:tcW w:w="556" w:type="pct"/>
            <w:vAlign w:val="center"/>
          </w:tcPr>
          <w:p w14:paraId="6BD35F32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4</w:t>
            </w:r>
          </w:p>
        </w:tc>
        <w:tc>
          <w:tcPr>
            <w:tcW w:w="793" w:type="pct"/>
            <w:vAlign w:val="center"/>
          </w:tcPr>
          <w:p w14:paraId="26F7EEC9" w14:textId="26C6D04B" w:rsidR="008274BE" w:rsidRPr="004B7020" w:rsidRDefault="00BA7AAA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7</w:t>
            </w:r>
            <w:r w:rsidR="008274BE" w:rsidRPr="004B7020">
              <w:rPr>
                <w:rFonts w:ascii="Calibri" w:hAnsi="Calibri" w:cs="Calibri"/>
              </w:rPr>
              <w:t>, 0.</w:t>
            </w:r>
            <w:r w:rsidRPr="004B7020">
              <w:rPr>
                <w:rFonts w:ascii="Calibri" w:hAnsi="Calibri" w:cs="Calibri"/>
              </w:rPr>
              <w:t>15</w:t>
            </w:r>
          </w:p>
        </w:tc>
        <w:tc>
          <w:tcPr>
            <w:tcW w:w="714" w:type="pct"/>
            <w:vAlign w:val="center"/>
          </w:tcPr>
          <w:p w14:paraId="109064F9" w14:textId="0307847E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BA7AAA" w:rsidRPr="004B7020">
              <w:rPr>
                <w:rFonts w:ascii="Calibri" w:hAnsi="Calibri" w:cs="Calibri"/>
              </w:rPr>
              <w:t>08</w:t>
            </w:r>
          </w:p>
        </w:tc>
        <w:tc>
          <w:tcPr>
            <w:tcW w:w="558" w:type="pct"/>
            <w:vAlign w:val="center"/>
          </w:tcPr>
          <w:p w14:paraId="0E7E50AB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9.77%</w:t>
            </w:r>
          </w:p>
        </w:tc>
        <w:tc>
          <w:tcPr>
            <w:tcW w:w="789" w:type="pct"/>
          </w:tcPr>
          <w:p w14:paraId="1EE96A0B" w14:textId="4A783C3F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</w:t>
            </w:r>
            <w:r w:rsidR="00484308" w:rsidRPr="004B7020">
              <w:rPr>
                <w:rFonts w:ascii="Calibri" w:hAnsi="Calibri" w:cs="Calibri"/>
              </w:rPr>
              <w:t>1</w:t>
            </w:r>
          </w:p>
        </w:tc>
      </w:tr>
      <w:tr w:rsidR="004B7020" w:rsidRPr="004B7020" w14:paraId="0C0EF30C" w14:textId="77777777" w:rsidTr="004B7020">
        <w:trPr>
          <w:trHeight w:val="74"/>
        </w:trPr>
        <w:tc>
          <w:tcPr>
            <w:tcW w:w="874" w:type="pct"/>
            <w:vAlign w:val="center"/>
          </w:tcPr>
          <w:p w14:paraId="416A479A" w14:textId="77777777" w:rsidR="008274BE" w:rsidRPr="004B7020" w:rsidRDefault="008274BE" w:rsidP="00060140">
            <w:pPr>
              <w:spacing w:line="480" w:lineRule="auto"/>
              <w:ind w:left="177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Trait</w:t>
            </w:r>
          </w:p>
        </w:tc>
        <w:tc>
          <w:tcPr>
            <w:tcW w:w="358" w:type="pct"/>
            <w:vAlign w:val="center"/>
          </w:tcPr>
          <w:p w14:paraId="2549A71A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7</w:t>
            </w:r>
          </w:p>
        </w:tc>
        <w:tc>
          <w:tcPr>
            <w:tcW w:w="358" w:type="pct"/>
            <w:vAlign w:val="center"/>
          </w:tcPr>
          <w:p w14:paraId="159C6737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544</w:t>
            </w:r>
          </w:p>
        </w:tc>
        <w:tc>
          <w:tcPr>
            <w:tcW w:w="556" w:type="pct"/>
            <w:vAlign w:val="center"/>
          </w:tcPr>
          <w:p w14:paraId="2C30697F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4</w:t>
            </w:r>
          </w:p>
        </w:tc>
        <w:tc>
          <w:tcPr>
            <w:tcW w:w="793" w:type="pct"/>
            <w:vAlign w:val="center"/>
          </w:tcPr>
          <w:p w14:paraId="584BEFAC" w14:textId="254F952F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BC3B9F" w:rsidRPr="004B7020">
              <w:rPr>
                <w:rFonts w:ascii="Calibri" w:hAnsi="Calibri" w:cs="Calibri"/>
              </w:rPr>
              <w:t>10</w:t>
            </w:r>
            <w:r w:rsidRPr="004B7020">
              <w:rPr>
                <w:rFonts w:ascii="Calibri" w:hAnsi="Calibri" w:cs="Calibri"/>
              </w:rPr>
              <w:t>, 0.1</w:t>
            </w:r>
            <w:r w:rsidR="00BC3B9F" w:rsidRPr="004B7020">
              <w:rPr>
                <w:rFonts w:ascii="Calibri" w:hAnsi="Calibri" w:cs="Calibri"/>
              </w:rPr>
              <w:t>9</w:t>
            </w:r>
          </w:p>
        </w:tc>
        <w:tc>
          <w:tcPr>
            <w:tcW w:w="714" w:type="pct"/>
            <w:vAlign w:val="center"/>
          </w:tcPr>
          <w:p w14:paraId="74367EB6" w14:textId="181B8918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4</w:t>
            </w:r>
            <w:r w:rsidR="00BC3B9F" w:rsidRPr="004B7020">
              <w:rPr>
                <w:rFonts w:ascii="Calibri" w:hAnsi="Calibri" w:cs="Calibri"/>
              </w:rPr>
              <w:t>8</w:t>
            </w:r>
          </w:p>
        </w:tc>
        <w:tc>
          <w:tcPr>
            <w:tcW w:w="558" w:type="pct"/>
            <w:vAlign w:val="center"/>
          </w:tcPr>
          <w:p w14:paraId="69A7F52A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63.55%</w:t>
            </w:r>
          </w:p>
        </w:tc>
        <w:tc>
          <w:tcPr>
            <w:tcW w:w="789" w:type="pct"/>
          </w:tcPr>
          <w:p w14:paraId="6B753F6C" w14:textId="7916A67A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</w:t>
            </w:r>
            <w:r w:rsidR="00BC3B9F" w:rsidRPr="004B7020">
              <w:rPr>
                <w:rFonts w:ascii="Calibri" w:hAnsi="Calibri" w:cs="Calibri"/>
              </w:rPr>
              <w:t>11</w:t>
            </w:r>
          </w:p>
        </w:tc>
      </w:tr>
      <w:bookmarkEnd w:id="1"/>
      <w:tr w:rsidR="004B7020" w:rsidRPr="004B7020" w14:paraId="62800A09" w14:textId="77777777" w:rsidTr="00484308">
        <w:tc>
          <w:tcPr>
            <w:tcW w:w="874" w:type="pct"/>
            <w:vAlign w:val="center"/>
          </w:tcPr>
          <w:p w14:paraId="348EBA8C" w14:textId="77777777" w:rsidR="008274BE" w:rsidRPr="004B7020" w:rsidRDefault="008274BE" w:rsidP="00060140">
            <w:pPr>
              <w:spacing w:line="480" w:lineRule="auto"/>
              <w:ind w:left="177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State</w:t>
            </w:r>
          </w:p>
        </w:tc>
        <w:tc>
          <w:tcPr>
            <w:tcW w:w="358" w:type="pct"/>
            <w:vAlign w:val="center"/>
          </w:tcPr>
          <w:p w14:paraId="6297669F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</w:t>
            </w:r>
          </w:p>
        </w:tc>
        <w:tc>
          <w:tcPr>
            <w:tcW w:w="358" w:type="pct"/>
            <w:vAlign w:val="center"/>
          </w:tcPr>
          <w:p w14:paraId="6548D2D4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218</w:t>
            </w:r>
          </w:p>
        </w:tc>
        <w:tc>
          <w:tcPr>
            <w:tcW w:w="556" w:type="pct"/>
            <w:vAlign w:val="center"/>
          </w:tcPr>
          <w:p w14:paraId="35CCEC87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12</w:t>
            </w:r>
          </w:p>
        </w:tc>
        <w:tc>
          <w:tcPr>
            <w:tcW w:w="793" w:type="pct"/>
            <w:vAlign w:val="center"/>
          </w:tcPr>
          <w:p w14:paraId="119AC4E6" w14:textId="01463365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730C58" w:rsidRPr="004B7020">
              <w:rPr>
                <w:rFonts w:ascii="Calibri" w:hAnsi="Calibri" w:cs="Calibri"/>
              </w:rPr>
              <w:t>27</w:t>
            </w:r>
            <w:r w:rsidRPr="004B7020">
              <w:rPr>
                <w:rFonts w:ascii="Calibri" w:hAnsi="Calibri" w:cs="Calibri"/>
              </w:rPr>
              <w:t>, 0.</w:t>
            </w:r>
            <w:r w:rsidR="00EF49AE" w:rsidRPr="004B7020">
              <w:rPr>
                <w:rFonts w:ascii="Calibri" w:hAnsi="Calibri" w:cs="Calibri"/>
              </w:rPr>
              <w:t>51</w:t>
            </w:r>
          </w:p>
        </w:tc>
        <w:tc>
          <w:tcPr>
            <w:tcW w:w="714" w:type="pct"/>
            <w:vAlign w:val="center"/>
          </w:tcPr>
          <w:p w14:paraId="79805476" w14:textId="77326B8D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EF49AE" w:rsidRPr="004B7020">
              <w:rPr>
                <w:rFonts w:ascii="Calibri" w:hAnsi="Calibri" w:cs="Calibri"/>
              </w:rPr>
              <w:t>38</w:t>
            </w:r>
          </w:p>
        </w:tc>
        <w:tc>
          <w:tcPr>
            <w:tcW w:w="558" w:type="pct"/>
            <w:vAlign w:val="center"/>
          </w:tcPr>
          <w:p w14:paraId="4B3539D0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67.75%</w:t>
            </w:r>
          </w:p>
        </w:tc>
        <w:tc>
          <w:tcPr>
            <w:tcW w:w="789" w:type="pct"/>
          </w:tcPr>
          <w:p w14:paraId="53F7BFA5" w14:textId="05DA4929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4</w:t>
            </w:r>
          </w:p>
        </w:tc>
      </w:tr>
      <w:tr w:rsidR="004B7020" w:rsidRPr="004B7020" w14:paraId="7A853DA6" w14:textId="77777777" w:rsidTr="00484308">
        <w:tc>
          <w:tcPr>
            <w:tcW w:w="874" w:type="pct"/>
            <w:tcBorders>
              <w:bottom w:val="nil"/>
            </w:tcBorders>
            <w:vAlign w:val="center"/>
          </w:tcPr>
          <w:p w14:paraId="6FB484A7" w14:textId="77777777" w:rsidR="00484308" w:rsidRPr="004B7020" w:rsidRDefault="00484308" w:rsidP="00F8338F">
            <w:pPr>
              <w:spacing w:line="480" w:lineRule="auto"/>
              <w:ind w:left="177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Young adults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7B51FDA4" w14:textId="77777777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7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137C69E7" w14:textId="77777777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545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6F776FF" w14:textId="77777777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6</w:t>
            </w:r>
          </w:p>
        </w:tc>
        <w:tc>
          <w:tcPr>
            <w:tcW w:w="793" w:type="pct"/>
            <w:tcBorders>
              <w:bottom w:val="nil"/>
            </w:tcBorders>
            <w:vAlign w:val="center"/>
          </w:tcPr>
          <w:p w14:paraId="7E9CD153" w14:textId="52E69608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3D28FC" w:rsidRPr="004B7020">
              <w:rPr>
                <w:rFonts w:ascii="Calibri" w:hAnsi="Calibri" w:cs="Calibri"/>
              </w:rPr>
              <w:t>10,</w:t>
            </w:r>
            <w:r w:rsidRPr="004B7020">
              <w:rPr>
                <w:rFonts w:ascii="Calibri" w:hAnsi="Calibri" w:cs="Calibri"/>
              </w:rPr>
              <w:t xml:space="preserve"> 0.</w:t>
            </w:r>
            <w:r w:rsidR="003D28FC" w:rsidRPr="004B7020">
              <w:rPr>
                <w:rFonts w:ascii="Calibri" w:hAnsi="Calibri" w:cs="Calibri"/>
              </w:rPr>
              <w:t>23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6117624C" w14:textId="1A67027A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3D28FC" w:rsidRPr="004B7020">
              <w:rPr>
                <w:rFonts w:ascii="Calibri" w:hAnsi="Calibri" w:cs="Calibri"/>
              </w:rPr>
              <w:t>38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5922F545" w14:textId="77777777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54.19%</w:t>
            </w:r>
          </w:p>
        </w:tc>
        <w:tc>
          <w:tcPr>
            <w:tcW w:w="789" w:type="pct"/>
            <w:tcBorders>
              <w:bottom w:val="nil"/>
            </w:tcBorders>
          </w:tcPr>
          <w:p w14:paraId="2D2834FB" w14:textId="367BB75D" w:rsidR="00484308" w:rsidRPr="004B7020" w:rsidRDefault="00484308" w:rsidP="00F8338F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</w:t>
            </w:r>
            <w:r w:rsidR="00E56D19" w:rsidRPr="004B7020">
              <w:rPr>
                <w:rFonts w:ascii="Calibri" w:hAnsi="Calibri" w:cs="Calibri"/>
              </w:rPr>
              <w:t>2</w:t>
            </w:r>
          </w:p>
        </w:tc>
      </w:tr>
      <w:tr w:rsidR="004B7020" w:rsidRPr="004B7020" w14:paraId="7960DA82" w14:textId="77777777" w:rsidTr="00484308">
        <w:tc>
          <w:tcPr>
            <w:tcW w:w="874" w:type="pct"/>
            <w:tcBorders>
              <w:top w:val="single" w:sz="4" w:space="0" w:color="auto"/>
              <w:bottom w:val="nil"/>
            </w:tcBorders>
            <w:vAlign w:val="center"/>
          </w:tcPr>
          <w:p w14:paraId="650DE717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  <w:b/>
                <w:bCs/>
              </w:rPr>
              <w:t>TST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616745CE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51EDD19E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B8F75D0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vAlign w:val="center"/>
          </w:tcPr>
          <w:p w14:paraId="39A7771E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68918978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vAlign w:val="center"/>
          </w:tcPr>
          <w:p w14:paraId="3253BD0D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</w:tcPr>
          <w:p w14:paraId="51886A3F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4B7020" w:rsidRPr="004B7020" w14:paraId="7369B2F8" w14:textId="77777777" w:rsidTr="00484308">
        <w:tc>
          <w:tcPr>
            <w:tcW w:w="874" w:type="pct"/>
            <w:tcBorders>
              <w:top w:val="nil"/>
            </w:tcBorders>
            <w:vAlign w:val="center"/>
          </w:tcPr>
          <w:p w14:paraId="13ABB573" w14:textId="77777777" w:rsidR="008274BE" w:rsidRPr="004B7020" w:rsidRDefault="008274BE" w:rsidP="00060140">
            <w:pPr>
              <w:spacing w:line="480" w:lineRule="auto"/>
              <w:ind w:left="177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Primary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3D5CB8CC" w14:textId="783E2E61" w:rsidR="008274BE" w:rsidRPr="004B7020" w:rsidRDefault="00A05D2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2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292A308B" w14:textId="1F32AC04" w:rsidR="008274BE" w:rsidRPr="004B7020" w:rsidRDefault="00A05D2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4712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52951472" w14:textId="75FDE4A6" w:rsidR="008274BE" w:rsidRPr="004B7020" w:rsidRDefault="00A05D2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09</w:t>
            </w:r>
          </w:p>
        </w:tc>
        <w:tc>
          <w:tcPr>
            <w:tcW w:w="793" w:type="pct"/>
            <w:tcBorders>
              <w:top w:val="nil"/>
            </w:tcBorders>
            <w:vAlign w:val="center"/>
          </w:tcPr>
          <w:p w14:paraId="3C3E2BFC" w14:textId="2839B449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</w:t>
            </w:r>
            <w:r w:rsidR="00A05D26" w:rsidRPr="004B7020">
              <w:rPr>
                <w:rFonts w:ascii="Calibri" w:hAnsi="Calibri" w:cs="Calibri"/>
              </w:rPr>
              <w:t>1</w:t>
            </w:r>
            <w:r w:rsidRPr="004B7020">
              <w:rPr>
                <w:rFonts w:ascii="Calibri" w:hAnsi="Calibri" w:cs="Calibri"/>
              </w:rPr>
              <w:t>, 0.03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382A42D5" w14:textId="436825B4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3F68C2" w:rsidRPr="004B7020">
              <w:rPr>
                <w:rFonts w:ascii="Calibri" w:hAnsi="Calibri" w:cs="Calibri"/>
              </w:rPr>
              <w:t>28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852A884" w14:textId="71920345" w:rsidR="008274BE" w:rsidRPr="004B7020" w:rsidRDefault="00A05D2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.89</w:t>
            </w:r>
            <w:r w:rsidR="008274BE" w:rsidRPr="004B7020">
              <w:rPr>
                <w:rFonts w:ascii="Calibri" w:hAnsi="Calibri" w:cs="Calibri"/>
              </w:rPr>
              <w:t>%</w:t>
            </w:r>
          </w:p>
        </w:tc>
        <w:tc>
          <w:tcPr>
            <w:tcW w:w="789" w:type="pct"/>
            <w:tcBorders>
              <w:top w:val="nil"/>
            </w:tcBorders>
          </w:tcPr>
          <w:p w14:paraId="2617A034" w14:textId="03D2CA51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</w:t>
            </w:r>
            <w:r w:rsidR="00B72DC8" w:rsidRPr="004B7020">
              <w:rPr>
                <w:rFonts w:ascii="Calibri" w:hAnsi="Calibri" w:cs="Calibri"/>
              </w:rPr>
              <w:t>.01</w:t>
            </w:r>
          </w:p>
        </w:tc>
      </w:tr>
      <w:tr w:rsidR="004B7020" w:rsidRPr="004B7020" w14:paraId="116ECC3D" w14:textId="77777777" w:rsidTr="00484308">
        <w:tc>
          <w:tcPr>
            <w:tcW w:w="874" w:type="pct"/>
            <w:vAlign w:val="center"/>
          </w:tcPr>
          <w:p w14:paraId="3903CA42" w14:textId="77777777" w:rsidR="008274BE" w:rsidRPr="004B7020" w:rsidRDefault="008274BE" w:rsidP="00060140">
            <w:pPr>
              <w:spacing w:line="480" w:lineRule="auto"/>
              <w:ind w:left="177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Trait</w:t>
            </w:r>
          </w:p>
        </w:tc>
        <w:tc>
          <w:tcPr>
            <w:tcW w:w="358" w:type="pct"/>
            <w:vAlign w:val="center"/>
          </w:tcPr>
          <w:p w14:paraId="61730AAF" w14:textId="09946189" w:rsidR="008274BE" w:rsidRPr="004B7020" w:rsidRDefault="004E618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0</w:t>
            </w:r>
          </w:p>
        </w:tc>
        <w:tc>
          <w:tcPr>
            <w:tcW w:w="358" w:type="pct"/>
            <w:vAlign w:val="center"/>
          </w:tcPr>
          <w:p w14:paraId="156DCB12" w14:textId="1C6E74CD" w:rsidR="008274BE" w:rsidRPr="004B7020" w:rsidRDefault="004E618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4622</w:t>
            </w:r>
          </w:p>
        </w:tc>
        <w:tc>
          <w:tcPr>
            <w:tcW w:w="556" w:type="pct"/>
            <w:vAlign w:val="center"/>
          </w:tcPr>
          <w:p w14:paraId="30142FCE" w14:textId="5483A082" w:rsidR="008274BE" w:rsidRPr="004B7020" w:rsidRDefault="004E618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1</w:t>
            </w:r>
          </w:p>
        </w:tc>
        <w:tc>
          <w:tcPr>
            <w:tcW w:w="793" w:type="pct"/>
            <w:vAlign w:val="center"/>
          </w:tcPr>
          <w:p w14:paraId="117AC981" w14:textId="58B1725E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</w:t>
            </w:r>
            <w:r w:rsidR="004E6186" w:rsidRPr="004B7020">
              <w:rPr>
                <w:rFonts w:ascii="Calibri" w:hAnsi="Calibri" w:cs="Calibri"/>
              </w:rPr>
              <w:t>1</w:t>
            </w:r>
            <w:r w:rsidRPr="004B7020">
              <w:rPr>
                <w:rFonts w:ascii="Calibri" w:hAnsi="Calibri" w:cs="Calibri"/>
              </w:rPr>
              <w:t>, 0.03</w:t>
            </w:r>
          </w:p>
        </w:tc>
        <w:tc>
          <w:tcPr>
            <w:tcW w:w="714" w:type="pct"/>
            <w:vAlign w:val="center"/>
          </w:tcPr>
          <w:p w14:paraId="2E912145" w14:textId="2DAAFF3B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5F36D1" w:rsidRPr="004B7020">
              <w:rPr>
                <w:rFonts w:ascii="Calibri" w:hAnsi="Calibri" w:cs="Calibri"/>
              </w:rPr>
              <w:t>32</w:t>
            </w:r>
          </w:p>
        </w:tc>
        <w:tc>
          <w:tcPr>
            <w:tcW w:w="558" w:type="pct"/>
            <w:vAlign w:val="center"/>
          </w:tcPr>
          <w:p w14:paraId="10B631E1" w14:textId="076185A3" w:rsidR="008274BE" w:rsidRPr="004B7020" w:rsidRDefault="004E6186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.74</w:t>
            </w:r>
            <w:r w:rsidR="008274BE" w:rsidRPr="004B7020">
              <w:rPr>
                <w:rFonts w:ascii="Calibri" w:hAnsi="Calibri" w:cs="Calibri"/>
              </w:rPr>
              <w:t>%</w:t>
            </w:r>
          </w:p>
        </w:tc>
        <w:tc>
          <w:tcPr>
            <w:tcW w:w="789" w:type="pct"/>
          </w:tcPr>
          <w:p w14:paraId="38A44819" w14:textId="375C9512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</w:t>
            </w:r>
            <w:r w:rsidR="004E6186" w:rsidRPr="004B7020">
              <w:rPr>
                <w:rFonts w:ascii="Calibri" w:hAnsi="Calibri" w:cs="Calibri"/>
              </w:rPr>
              <w:t>.01</w:t>
            </w:r>
          </w:p>
        </w:tc>
      </w:tr>
      <w:tr w:rsidR="004B7020" w:rsidRPr="004B7020" w14:paraId="218843B3" w14:textId="77777777" w:rsidTr="00DB2216">
        <w:tc>
          <w:tcPr>
            <w:tcW w:w="874" w:type="pct"/>
            <w:tcBorders>
              <w:bottom w:val="nil"/>
            </w:tcBorders>
            <w:vAlign w:val="center"/>
          </w:tcPr>
          <w:p w14:paraId="629DFBE0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4B7020">
              <w:rPr>
                <w:rFonts w:ascii="Calibri" w:hAnsi="Calibri" w:cs="Calibri"/>
              </w:rPr>
              <w:t xml:space="preserve">    State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61D4B7A9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3896AED4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59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7BDCC18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10</w:t>
            </w:r>
          </w:p>
        </w:tc>
        <w:tc>
          <w:tcPr>
            <w:tcW w:w="793" w:type="pct"/>
            <w:tcBorders>
              <w:bottom w:val="nil"/>
            </w:tcBorders>
            <w:vAlign w:val="center"/>
          </w:tcPr>
          <w:p w14:paraId="174B565D" w14:textId="4B7BFDB2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5F36D1" w:rsidRPr="004B7020">
              <w:rPr>
                <w:rFonts w:ascii="Calibri" w:hAnsi="Calibri" w:cs="Calibri"/>
              </w:rPr>
              <w:t>40</w:t>
            </w:r>
            <w:r w:rsidRPr="004B7020">
              <w:rPr>
                <w:rFonts w:ascii="Calibri" w:hAnsi="Calibri" w:cs="Calibri"/>
              </w:rPr>
              <w:t>, 0.</w:t>
            </w:r>
            <w:r w:rsidR="005F36D1" w:rsidRPr="004B7020">
              <w:rPr>
                <w:rFonts w:ascii="Calibri" w:hAnsi="Calibri" w:cs="Calibri"/>
              </w:rPr>
              <w:t>61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403CF69E" w14:textId="52DB591E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5F36D1" w:rsidRPr="004B7020">
              <w:rPr>
                <w:rFonts w:ascii="Calibri" w:hAnsi="Calibri" w:cs="Calibri"/>
              </w:rPr>
              <w:t>47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7DCDD426" w14:textId="77777777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6.54%</w:t>
            </w:r>
          </w:p>
        </w:tc>
        <w:tc>
          <w:tcPr>
            <w:tcW w:w="789" w:type="pct"/>
            <w:tcBorders>
              <w:bottom w:val="nil"/>
            </w:tcBorders>
          </w:tcPr>
          <w:p w14:paraId="5C50C451" w14:textId="433641A1" w:rsidR="008274BE" w:rsidRPr="004B7020" w:rsidRDefault="008274BE" w:rsidP="00060140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2</w:t>
            </w:r>
          </w:p>
        </w:tc>
      </w:tr>
      <w:tr w:rsidR="004B7020" w:rsidRPr="004B7020" w14:paraId="06A856CA" w14:textId="77777777" w:rsidTr="00DB2216"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14:paraId="69650B87" w14:textId="7D3FA25C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4B7020">
              <w:rPr>
                <w:rFonts w:ascii="Calibri" w:hAnsi="Calibri" w:cs="Calibri"/>
              </w:rPr>
              <w:t xml:space="preserve">   </w:t>
            </w:r>
            <w:r w:rsidR="00731F21" w:rsidRPr="004B7020">
              <w:rPr>
                <w:rFonts w:ascii="Calibri" w:hAnsi="Calibri" w:cs="Calibri"/>
              </w:rPr>
              <w:t xml:space="preserve"> </w:t>
            </w:r>
            <w:r w:rsidRPr="004B7020">
              <w:rPr>
                <w:rFonts w:ascii="Calibri" w:hAnsi="Calibri" w:cs="Calibri"/>
              </w:rPr>
              <w:t>Young adults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6478329A" w14:textId="43506F4B" w:rsidR="00125B7D" w:rsidRPr="004B7020" w:rsidRDefault="002F1E3B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9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723A21BF" w14:textId="7FCA691C" w:rsidR="00125B7D" w:rsidRPr="004B7020" w:rsidRDefault="008829BE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67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3B2D9A7E" w14:textId="132F4159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</w:t>
            </w:r>
            <w:r w:rsidR="008829BE" w:rsidRPr="004B7020">
              <w:rPr>
                <w:rFonts w:ascii="Calibri" w:hAnsi="Calibri" w:cs="Calibri"/>
              </w:rPr>
              <w:t>3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vAlign w:val="center"/>
          </w:tcPr>
          <w:p w14:paraId="5F8CA239" w14:textId="45474B44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1</w:t>
            </w:r>
            <w:r w:rsidR="008829BE" w:rsidRPr="004B7020">
              <w:rPr>
                <w:rFonts w:ascii="Calibri" w:hAnsi="Calibri" w:cs="Calibri"/>
              </w:rPr>
              <w:t>1</w:t>
            </w:r>
            <w:r w:rsidRPr="004B7020">
              <w:rPr>
                <w:rFonts w:ascii="Calibri" w:hAnsi="Calibri" w:cs="Calibri"/>
              </w:rPr>
              <w:t>, 0.0</w:t>
            </w:r>
            <w:r w:rsidR="008829BE" w:rsidRPr="004B7020">
              <w:rPr>
                <w:rFonts w:ascii="Calibri" w:hAnsi="Calibri" w:cs="Calibri"/>
              </w:rPr>
              <w:t>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3138455E" w14:textId="4B2C5285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8829BE" w:rsidRPr="004B7020">
              <w:rPr>
                <w:rFonts w:ascii="Calibri" w:hAnsi="Calibri" w:cs="Calibri"/>
              </w:rPr>
              <w:t>3</w:t>
            </w:r>
            <w:r w:rsidR="00A44E1E" w:rsidRPr="004B7020">
              <w:rPr>
                <w:rFonts w:ascii="Calibri" w:hAnsi="Calibri" w:cs="Calibri"/>
              </w:rPr>
              <w:t>3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vAlign w:val="center"/>
          </w:tcPr>
          <w:p w14:paraId="56C9E6C3" w14:textId="094797E2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%</w:t>
            </w:r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</w:tcPr>
          <w:p w14:paraId="1AA6A8D9" w14:textId="1A9A71D3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</w:t>
            </w:r>
          </w:p>
        </w:tc>
      </w:tr>
      <w:tr w:rsidR="004B7020" w:rsidRPr="004B7020" w14:paraId="15013FD5" w14:textId="77777777" w:rsidTr="00DB2216"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0399EF91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388305E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AB463CF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565D7FC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F1BCBF1" w14:textId="5C274957" w:rsidR="00125B7D" w:rsidRPr="004B7020" w:rsidRDefault="004075D0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å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86BBDE2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48605F11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342BF275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4B7020" w:rsidRPr="004B7020" w14:paraId="75C6C873" w14:textId="77777777" w:rsidTr="00484308">
        <w:tc>
          <w:tcPr>
            <w:tcW w:w="874" w:type="pct"/>
            <w:vAlign w:val="center"/>
          </w:tcPr>
          <w:p w14:paraId="6BFA933C" w14:textId="77777777" w:rsidR="00125B7D" w:rsidRPr="004B7020" w:rsidRDefault="00125B7D" w:rsidP="00125B7D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Primary</w:t>
            </w:r>
          </w:p>
        </w:tc>
        <w:tc>
          <w:tcPr>
            <w:tcW w:w="358" w:type="pct"/>
            <w:vAlign w:val="center"/>
          </w:tcPr>
          <w:p w14:paraId="06EF623B" w14:textId="58B73DCA" w:rsidR="00125B7D" w:rsidRPr="004B7020" w:rsidRDefault="00D30CAE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8</w:t>
            </w:r>
          </w:p>
        </w:tc>
        <w:tc>
          <w:tcPr>
            <w:tcW w:w="358" w:type="pct"/>
            <w:vAlign w:val="center"/>
          </w:tcPr>
          <w:p w14:paraId="28982775" w14:textId="08CA59C2" w:rsidR="00125B7D" w:rsidRPr="004B7020" w:rsidRDefault="00D30CAE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710</w:t>
            </w:r>
          </w:p>
        </w:tc>
        <w:tc>
          <w:tcPr>
            <w:tcW w:w="556" w:type="pct"/>
            <w:vAlign w:val="center"/>
          </w:tcPr>
          <w:p w14:paraId="702E8BEB" w14:textId="55E2261E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</w:t>
            </w:r>
            <w:r w:rsidR="00D30CAE" w:rsidRPr="004B7020">
              <w:rPr>
                <w:rFonts w:ascii="Calibri" w:hAnsi="Calibri" w:cs="Calibri"/>
              </w:rPr>
              <w:t>7</w:t>
            </w:r>
          </w:p>
        </w:tc>
        <w:tc>
          <w:tcPr>
            <w:tcW w:w="793" w:type="pct"/>
            <w:vAlign w:val="center"/>
          </w:tcPr>
          <w:p w14:paraId="44BA9D19" w14:textId="45050D04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1</w:t>
            </w:r>
            <w:r w:rsidR="0026303F" w:rsidRPr="004B7020">
              <w:rPr>
                <w:rFonts w:ascii="Calibri" w:hAnsi="Calibri" w:cs="Calibri"/>
              </w:rPr>
              <w:t>4</w:t>
            </w:r>
            <w:r w:rsidRPr="004B7020">
              <w:rPr>
                <w:rFonts w:ascii="Calibri" w:hAnsi="Calibri" w:cs="Calibri"/>
              </w:rPr>
              <w:t>, 0.0</w:t>
            </w:r>
            <w:r w:rsidR="0026303F" w:rsidRPr="004B7020">
              <w:rPr>
                <w:rFonts w:ascii="Calibri" w:hAnsi="Calibri" w:cs="Calibri"/>
              </w:rPr>
              <w:t>02</w:t>
            </w:r>
          </w:p>
        </w:tc>
        <w:tc>
          <w:tcPr>
            <w:tcW w:w="714" w:type="pct"/>
            <w:vAlign w:val="center"/>
          </w:tcPr>
          <w:p w14:paraId="4629A31F" w14:textId="0E4397E9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0</w:t>
            </w:r>
            <w:r w:rsidR="0026303F" w:rsidRPr="004B7020">
              <w:rPr>
                <w:rFonts w:ascii="Calibri" w:hAnsi="Calibri" w:cs="Calibri"/>
              </w:rPr>
              <w:t>6</w:t>
            </w:r>
          </w:p>
        </w:tc>
        <w:tc>
          <w:tcPr>
            <w:tcW w:w="558" w:type="pct"/>
            <w:vAlign w:val="center"/>
          </w:tcPr>
          <w:p w14:paraId="4663AA56" w14:textId="3B2D1094" w:rsidR="00125B7D" w:rsidRPr="004B7020" w:rsidRDefault="00D30CAE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20</w:t>
            </w:r>
            <w:r w:rsidR="00125B7D" w:rsidRPr="004B7020">
              <w:rPr>
                <w:rFonts w:ascii="Calibri" w:hAnsi="Calibri" w:cs="Calibri"/>
              </w:rPr>
              <w:t>.</w:t>
            </w:r>
            <w:r w:rsidRPr="004B7020">
              <w:rPr>
                <w:rFonts w:ascii="Calibri" w:hAnsi="Calibri" w:cs="Calibri"/>
              </w:rPr>
              <w:t>97</w:t>
            </w:r>
            <w:r w:rsidR="00125B7D" w:rsidRPr="004B7020">
              <w:rPr>
                <w:rFonts w:ascii="Calibri" w:hAnsi="Calibri" w:cs="Calibri"/>
              </w:rPr>
              <w:t>%</w:t>
            </w:r>
          </w:p>
        </w:tc>
        <w:tc>
          <w:tcPr>
            <w:tcW w:w="789" w:type="pct"/>
          </w:tcPr>
          <w:p w14:paraId="788A896B" w14:textId="54D709F4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</w:t>
            </w:r>
            <w:r w:rsidR="00D30CAE" w:rsidRPr="004B7020">
              <w:rPr>
                <w:rFonts w:ascii="Calibri" w:hAnsi="Calibri" w:cs="Calibri"/>
              </w:rPr>
              <w:t>4</w:t>
            </w:r>
          </w:p>
        </w:tc>
      </w:tr>
      <w:tr w:rsidR="004B7020" w:rsidRPr="004B7020" w14:paraId="28480139" w14:textId="77777777" w:rsidTr="00484308">
        <w:tc>
          <w:tcPr>
            <w:tcW w:w="874" w:type="pct"/>
            <w:vAlign w:val="center"/>
          </w:tcPr>
          <w:p w14:paraId="6604EA46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 xml:space="preserve">    Trait</w:t>
            </w:r>
          </w:p>
        </w:tc>
        <w:tc>
          <w:tcPr>
            <w:tcW w:w="358" w:type="pct"/>
            <w:vAlign w:val="center"/>
          </w:tcPr>
          <w:p w14:paraId="659C5B11" w14:textId="58A5C116" w:rsidR="00125B7D" w:rsidRPr="004B7020" w:rsidRDefault="00FC64E3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8</w:t>
            </w:r>
          </w:p>
        </w:tc>
        <w:tc>
          <w:tcPr>
            <w:tcW w:w="358" w:type="pct"/>
            <w:vAlign w:val="center"/>
          </w:tcPr>
          <w:p w14:paraId="3A5E7AA3" w14:textId="69ED54F6" w:rsidR="00125B7D" w:rsidRPr="004B7020" w:rsidRDefault="00FC64E3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628</w:t>
            </w:r>
          </w:p>
        </w:tc>
        <w:tc>
          <w:tcPr>
            <w:tcW w:w="556" w:type="pct"/>
            <w:vAlign w:val="center"/>
          </w:tcPr>
          <w:p w14:paraId="5593826D" w14:textId="50E157C1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</w:t>
            </w:r>
            <w:r w:rsidR="00FC64E3" w:rsidRPr="004B7020">
              <w:rPr>
                <w:rFonts w:ascii="Calibri" w:hAnsi="Calibri" w:cs="Calibri"/>
              </w:rPr>
              <w:t>7</w:t>
            </w:r>
          </w:p>
        </w:tc>
        <w:tc>
          <w:tcPr>
            <w:tcW w:w="793" w:type="pct"/>
            <w:vAlign w:val="center"/>
          </w:tcPr>
          <w:p w14:paraId="16FF66D1" w14:textId="69C7B96D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1</w:t>
            </w:r>
            <w:r w:rsidR="00955247" w:rsidRPr="004B7020">
              <w:rPr>
                <w:rFonts w:ascii="Calibri" w:hAnsi="Calibri" w:cs="Calibri"/>
              </w:rPr>
              <w:t>5</w:t>
            </w:r>
            <w:r w:rsidRPr="004B7020">
              <w:rPr>
                <w:rFonts w:ascii="Calibri" w:hAnsi="Calibri" w:cs="Calibri"/>
              </w:rPr>
              <w:t>, 0.0</w:t>
            </w:r>
            <w:r w:rsidR="00FC64E3" w:rsidRPr="004B7020">
              <w:rPr>
                <w:rFonts w:ascii="Calibri" w:hAnsi="Calibri" w:cs="Calibri"/>
              </w:rPr>
              <w:t>2</w:t>
            </w:r>
          </w:p>
        </w:tc>
        <w:tc>
          <w:tcPr>
            <w:tcW w:w="714" w:type="pct"/>
            <w:vAlign w:val="center"/>
          </w:tcPr>
          <w:p w14:paraId="5F1823E2" w14:textId="1CC68546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955247" w:rsidRPr="004B7020">
              <w:rPr>
                <w:rFonts w:ascii="Calibri" w:hAnsi="Calibri" w:cs="Calibri"/>
              </w:rPr>
              <w:t>10</w:t>
            </w:r>
          </w:p>
        </w:tc>
        <w:tc>
          <w:tcPr>
            <w:tcW w:w="558" w:type="pct"/>
            <w:vAlign w:val="center"/>
          </w:tcPr>
          <w:p w14:paraId="3C258BA4" w14:textId="1895244C" w:rsidR="00125B7D" w:rsidRPr="004B7020" w:rsidRDefault="00FC64E3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27</w:t>
            </w:r>
            <w:r w:rsidR="00125B7D" w:rsidRPr="004B7020">
              <w:rPr>
                <w:rFonts w:ascii="Calibri" w:hAnsi="Calibri" w:cs="Calibri"/>
              </w:rPr>
              <w:t>.</w:t>
            </w:r>
            <w:r w:rsidRPr="004B7020">
              <w:rPr>
                <w:rFonts w:ascii="Calibri" w:hAnsi="Calibri" w:cs="Calibri"/>
              </w:rPr>
              <w:t>08</w:t>
            </w:r>
            <w:r w:rsidR="00125B7D" w:rsidRPr="004B7020">
              <w:rPr>
                <w:rFonts w:ascii="Calibri" w:hAnsi="Calibri" w:cs="Calibri"/>
              </w:rPr>
              <w:t>%</w:t>
            </w:r>
          </w:p>
        </w:tc>
        <w:tc>
          <w:tcPr>
            <w:tcW w:w="789" w:type="pct"/>
          </w:tcPr>
          <w:p w14:paraId="076AD3B2" w14:textId="4ED00FA8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</w:t>
            </w:r>
            <w:r w:rsidR="00FC64E3" w:rsidRPr="004B7020">
              <w:rPr>
                <w:rFonts w:ascii="Calibri" w:hAnsi="Calibri" w:cs="Calibri"/>
              </w:rPr>
              <w:t>5</w:t>
            </w:r>
          </w:p>
        </w:tc>
      </w:tr>
      <w:tr w:rsidR="004B7020" w:rsidRPr="004B7020" w14:paraId="3A3F17B2" w14:textId="77777777" w:rsidTr="00484308">
        <w:tc>
          <w:tcPr>
            <w:tcW w:w="874" w:type="pct"/>
            <w:vAlign w:val="center"/>
          </w:tcPr>
          <w:p w14:paraId="6D63ABF7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 xml:space="preserve">    State</w:t>
            </w:r>
          </w:p>
        </w:tc>
        <w:tc>
          <w:tcPr>
            <w:tcW w:w="358" w:type="pct"/>
            <w:vAlign w:val="center"/>
          </w:tcPr>
          <w:p w14:paraId="23C90EC7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</w:t>
            </w:r>
          </w:p>
        </w:tc>
        <w:tc>
          <w:tcPr>
            <w:tcW w:w="358" w:type="pct"/>
            <w:vAlign w:val="center"/>
          </w:tcPr>
          <w:p w14:paraId="7348BF48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201</w:t>
            </w:r>
          </w:p>
        </w:tc>
        <w:tc>
          <w:tcPr>
            <w:tcW w:w="556" w:type="pct"/>
            <w:vAlign w:val="center"/>
          </w:tcPr>
          <w:p w14:paraId="48DF28F0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9</w:t>
            </w:r>
          </w:p>
        </w:tc>
        <w:tc>
          <w:tcPr>
            <w:tcW w:w="793" w:type="pct"/>
            <w:vAlign w:val="center"/>
          </w:tcPr>
          <w:p w14:paraId="34325BBA" w14:textId="56D5D8E3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955247" w:rsidRPr="004B7020">
              <w:rPr>
                <w:rFonts w:ascii="Calibri" w:hAnsi="Calibri" w:cs="Calibri"/>
              </w:rPr>
              <w:t>45</w:t>
            </w:r>
            <w:r w:rsidRPr="004B7020">
              <w:rPr>
                <w:rFonts w:ascii="Calibri" w:hAnsi="Calibri" w:cs="Calibri"/>
              </w:rPr>
              <w:t>, 0.</w:t>
            </w:r>
            <w:r w:rsidR="00955247" w:rsidRPr="004B7020">
              <w:rPr>
                <w:rFonts w:ascii="Calibri" w:hAnsi="Calibri" w:cs="Calibri"/>
              </w:rPr>
              <w:t>28</w:t>
            </w:r>
          </w:p>
        </w:tc>
        <w:tc>
          <w:tcPr>
            <w:tcW w:w="714" w:type="pct"/>
            <w:vAlign w:val="center"/>
          </w:tcPr>
          <w:p w14:paraId="0AF5AE90" w14:textId="7FD1FE0E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955247" w:rsidRPr="004B7020">
              <w:rPr>
                <w:rFonts w:ascii="Calibri" w:hAnsi="Calibri" w:cs="Calibri"/>
              </w:rPr>
              <w:t>42</w:t>
            </w:r>
          </w:p>
        </w:tc>
        <w:tc>
          <w:tcPr>
            <w:tcW w:w="558" w:type="pct"/>
            <w:vAlign w:val="center"/>
          </w:tcPr>
          <w:p w14:paraId="0E368270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21.36%</w:t>
            </w:r>
          </w:p>
        </w:tc>
        <w:tc>
          <w:tcPr>
            <w:tcW w:w="789" w:type="pct"/>
          </w:tcPr>
          <w:p w14:paraId="5C36B809" w14:textId="77777777" w:rsidR="00125B7D" w:rsidRPr="004B7020" w:rsidRDefault="00125B7D" w:rsidP="00125B7D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04</w:t>
            </w:r>
          </w:p>
        </w:tc>
      </w:tr>
      <w:tr w:rsidR="004B7020" w:rsidRPr="004B7020" w14:paraId="1330D4ED" w14:textId="77777777" w:rsidTr="00484308">
        <w:tc>
          <w:tcPr>
            <w:tcW w:w="874" w:type="pct"/>
            <w:vAlign w:val="center"/>
          </w:tcPr>
          <w:p w14:paraId="7379BF6E" w14:textId="6B83BA2A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 xml:space="preserve">    Young adults</w:t>
            </w:r>
          </w:p>
        </w:tc>
        <w:tc>
          <w:tcPr>
            <w:tcW w:w="358" w:type="pct"/>
            <w:vAlign w:val="center"/>
          </w:tcPr>
          <w:p w14:paraId="20B1D174" w14:textId="1EF5911A" w:rsidR="00571E59" w:rsidRPr="004B7020" w:rsidRDefault="00E72044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7</w:t>
            </w:r>
          </w:p>
        </w:tc>
        <w:tc>
          <w:tcPr>
            <w:tcW w:w="358" w:type="pct"/>
            <w:vAlign w:val="center"/>
          </w:tcPr>
          <w:p w14:paraId="60BD1798" w14:textId="4DCC4998" w:rsidR="00571E59" w:rsidRPr="004B7020" w:rsidRDefault="00E72044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611</w:t>
            </w:r>
          </w:p>
        </w:tc>
        <w:tc>
          <w:tcPr>
            <w:tcW w:w="556" w:type="pct"/>
            <w:vAlign w:val="center"/>
          </w:tcPr>
          <w:p w14:paraId="513F14DC" w14:textId="31301A12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</w:t>
            </w:r>
            <w:r w:rsidR="00E72044" w:rsidRPr="004B7020">
              <w:rPr>
                <w:rFonts w:ascii="Calibri" w:hAnsi="Calibri" w:cs="Calibri"/>
              </w:rPr>
              <w:t>8</w:t>
            </w:r>
          </w:p>
        </w:tc>
        <w:tc>
          <w:tcPr>
            <w:tcW w:w="793" w:type="pct"/>
            <w:vAlign w:val="center"/>
          </w:tcPr>
          <w:p w14:paraId="7C101250" w14:textId="7F9C8C66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4075D0" w:rsidRPr="004B7020">
              <w:rPr>
                <w:rFonts w:ascii="Calibri" w:hAnsi="Calibri" w:cs="Calibri"/>
              </w:rPr>
              <w:t>20</w:t>
            </w:r>
            <w:r w:rsidRPr="004B7020">
              <w:rPr>
                <w:rFonts w:ascii="Calibri" w:hAnsi="Calibri" w:cs="Calibri"/>
              </w:rPr>
              <w:t>, 0.0</w:t>
            </w:r>
            <w:r w:rsidR="004075D0" w:rsidRPr="004B7020">
              <w:rPr>
                <w:rFonts w:ascii="Calibri" w:hAnsi="Calibri" w:cs="Calibri"/>
              </w:rPr>
              <w:t>5</w:t>
            </w:r>
          </w:p>
        </w:tc>
        <w:tc>
          <w:tcPr>
            <w:tcW w:w="714" w:type="pct"/>
            <w:vAlign w:val="center"/>
          </w:tcPr>
          <w:p w14:paraId="0F9B7177" w14:textId="5F0EF704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1</w:t>
            </w:r>
            <w:r w:rsidR="004075D0" w:rsidRPr="004B7020">
              <w:rPr>
                <w:rFonts w:ascii="Calibri" w:hAnsi="Calibri" w:cs="Calibri"/>
              </w:rPr>
              <w:t>7</w:t>
            </w:r>
          </w:p>
        </w:tc>
        <w:tc>
          <w:tcPr>
            <w:tcW w:w="558" w:type="pct"/>
            <w:vAlign w:val="center"/>
          </w:tcPr>
          <w:p w14:paraId="595C9302" w14:textId="302A63F0" w:rsidR="00571E59" w:rsidRPr="004B7020" w:rsidRDefault="00E72044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4</w:t>
            </w:r>
            <w:r w:rsidR="00571E59" w:rsidRPr="004B7020">
              <w:rPr>
                <w:rFonts w:ascii="Calibri" w:hAnsi="Calibri" w:cs="Calibri"/>
              </w:rPr>
              <w:t>.</w:t>
            </w:r>
            <w:r w:rsidRPr="004B7020">
              <w:rPr>
                <w:rFonts w:ascii="Calibri" w:hAnsi="Calibri" w:cs="Calibri"/>
              </w:rPr>
              <w:t>29</w:t>
            </w:r>
            <w:r w:rsidR="00571E59" w:rsidRPr="004B7020">
              <w:rPr>
                <w:rFonts w:ascii="Calibri" w:hAnsi="Calibri" w:cs="Calibri"/>
              </w:rPr>
              <w:t>%</w:t>
            </w:r>
          </w:p>
        </w:tc>
        <w:tc>
          <w:tcPr>
            <w:tcW w:w="789" w:type="pct"/>
          </w:tcPr>
          <w:p w14:paraId="4F809715" w14:textId="6548B6DE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</w:t>
            </w:r>
            <w:r w:rsidR="00E72044" w:rsidRPr="004B7020">
              <w:rPr>
                <w:rFonts w:ascii="Calibri" w:hAnsi="Calibri" w:cs="Calibri"/>
              </w:rPr>
              <w:t>8</w:t>
            </w:r>
          </w:p>
        </w:tc>
      </w:tr>
      <w:tr w:rsidR="004B7020" w:rsidRPr="004B7020" w14:paraId="20F19138" w14:textId="77777777" w:rsidTr="00484308">
        <w:tc>
          <w:tcPr>
            <w:tcW w:w="874" w:type="pct"/>
            <w:tcBorders>
              <w:top w:val="single" w:sz="4" w:space="0" w:color="auto"/>
              <w:bottom w:val="nil"/>
            </w:tcBorders>
            <w:vAlign w:val="center"/>
          </w:tcPr>
          <w:p w14:paraId="217CED1F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  <w:b/>
                <w:bCs/>
              </w:rPr>
              <w:lastRenderedPageBreak/>
              <w:t>WASO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50A16F7D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5C3EF536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7651FA8C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vAlign w:val="center"/>
          </w:tcPr>
          <w:p w14:paraId="4205B635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702BF7ED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vAlign w:val="center"/>
          </w:tcPr>
          <w:p w14:paraId="61D335C8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</w:tcPr>
          <w:p w14:paraId="7EC32F11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4B7020" w:rsidRPr="004B7020" w14:paraId="04C60C2C" w14:textId="77777777" w:rsidTr="00484308">
        <w:tc>
          <w:tcPr>
            <w:tcW w:w="874" w:type="pct"/>
            <w:tcBorders>
              <w:top w:val="nil"/>
            </w:tcBorders>
            <w:vAlign w:val="center"/>
          </w:tcPr>
          <w:p w14:paraId="6E5CD65A" w14:textId="77777777" w:rsidR="00571E59" w:rsidRPr="004B7020" w:rsidRDefault="00571E59" w:rsidP="00571E59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Primary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7A981FB2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6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3904EA2C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291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C98733A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13</w:t>
            </w:r>
          </w:p>
        </w:tc>
        <w:tc>
          <w:tcPr>
            <w:tcW w:w="793" w:type="pct"/>
            <w:tcBorders>
              <w:top w:val="nil"/>
            </w:tcBorders>
            <w:vAlign w:val="center"/>
          </w:tcPr>
          <w:p w14:paraId="4F89385C" w14:textId="555FE1BE" w:rsidR="00571E59" w:rsidRPr="004B7020" w:rsidRDefault="00573940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</w:t>
            </w:r>
            <w:r w:rsidR="00571E59" w:rsidRPr="004B7020">
              <w:rPr>
                <w:rFonts w:ascii="Calibri" w:hAnsi="Calibri" w:cs="Calibri"/>
              </w:rPr>
              <w:t>0.0</w:t>
            </w:r>
            <w:r w:rsidRPr="004B7020">
              <w:rPr>
                <w:rFonts w:ascii="Calibri" w:hAnsi="Calibri" w:cs="Calibri"/>
              </w:rPr>
              <w:t>4</w:t>
            </w:r>
            <w:r w:rsidR="00571E59" w:rsidRPr="004B7020">
              <w:rPr>
                <w:rFonts w:ascii="Calibri" w:hAnsi="Calibri" w:cs="Calibri"/>
              </w:rPr>
              <w:t>, 0.</w:t>
            </w:r>
            <w:r w:rsidRPr="004B7020">
              <w:rPr>
                <w:rFonts w:ascii="Calibri" w:hAnsi="Calibri" w:cs="Calibri"/>
              </w:rPr>
              <w:t>30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5E43F56A" w14:textId="18A180EA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3C199A" w:rsidRPr="004B7020">
              <w:rPr>
                <w:rFonts w:ascii="Calibri" w:hAnsi="Calibri" w:cs="Calibri"/>
              </w:rPr>
              <w:t>30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02AD519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0.62%</w:t>
            </w:r>
          </w:p>
        </w:tc>
        <w:tc>
          <w:tcPr>
            <w:tcW w:w="789" w:type="pct"/>
            <w:tcBorders>
              <w:top w:val="nil"/>
            </w:tcBorders>
          </w:tcPr>
          <w:p w14:paraId="363E0802" w14:textId="3FC3B5B1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1</w:t>
            </w:r>
          </w:p>
        </w:tc>
      </w:tr>
      <w:tr w:rsidR="004B7020" w:rsidRPr="004B7020" w14:paraId="75FAFA56" w14:textId="77777777" w:rsidTr="00484308">
        <w:tc>
          <w:tcPr>
            <w:tcW w:w="874" w:type="pct"/>
            <w:vAlign w:val="center"/>
          </w:tcPr>
          <w:p w14:paraId="3CCDA67D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4B7020">
              <w:rPr>
                <w:rFonts w:ascii="Calibri" w:hAnsi="Calibri" w:cs="Calibri"/>
              </w:rPr>
              <w:t xml:space="preserve">   Trait</w:t>
            </w:r>
          </w:p>
        </w:tc>
        <w:tc>
          <w:tcPr>
            <w:tcW w:w="358" w:type="pct"/>
            <w:vAlign w:val="center"/>
          </w:tcPr>
          <w:p w14:paraId="3878CD39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5</w:t>
            </w:r>
          </w:p>
        </w:tc>
        <w:tc>
          <w:tcPr>
            <w:tcW w:w="358" w:type="pct"/>
            <w:vAlign w:val="center"/>
          </w:tcPr>
          <w:p w14:paraId="0D65C5F2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274</w:t>
            </w:r>
          </w:p>
        </w:tc>
        <w:tc>
          <w:tcPr>
            <w:tcW w:w="556" w:type="pct"/>
            <w:vAlign w:val="center"/>
          </w:tcPr>
          <w:p w14:paraId="14679E46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11</w:t>
            </w:r>
          </w:p>
        </w:tc>
        <w:tc>
          <w:tcPr>
            <w:tcW w:w="793" w:type="pct"/>
            <w:vAlign w:val="center"/>
          </w:tcPr>
          <w:p w14:paraId="662F903C" w14:textId="57DB5AC5" w:rsidR="00571E59" w:rsidRPr="004B7020" w:rsidRDefault="00455B9C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06</w:t>
            </w:r>
            <w:r w:rsidR="00571E59" w:rsidRPr="004B7020">
              <w:rPr>
                <w:rFonts w:ascii="Calibri" w:hAnsi="Calibri" w:cs="Calibri"/>
              </w:rPr>
              <w:t>, 0.2</w:t>
            </w:r>
            <w:r w:rsidR="00034F00" w:rsidRPr="004B7020">
              <w:rPr>
                <w:rFonts w:ascii="Calibri" w:hAnsi="Calibri" w:cs="Calibri"/>
              </w:rPr>
              <w:t>8</w:t>
            </w:r>
          </w:p>
        </w:tc>
        <w:tc>
          <w:tcPr>
            <w:tcW w:w="714" w:type="pct"/>
            <w:vAlign w:val="center"/>
          </w:tcPr>
          <w:p w14:paraId="49BD3F76" w14:textId="269C6EBD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DE3F29" w:rsidRPr="004B7020">
              <w:rPr>
                <w:rFonts w:ascii="Calibri" w:hAnsi="Calibri" w:cs="Calibri"/>
              </w:rPr>
              <w:t>15</w:t>
            </w:r>
          </w:p>
        </w:tc>
        <w:tc>
          <w:tcPr>
            <w:tcW w:w="558" w:type="pct"/>
            <w:vAlign w:val="center"/>
          </w:tcPr>
          <w:p w14:paraId="7C3880C2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5.43%</w:t>
            </w:r>
          </w:p>
        </w:tc>
        <w:tc>
          <w:tcPr>
            <w:tcW w:w="789" w:type="pct"/>
          </w:tcPr>
          <w:p w14:paraId="1EB08C16" w14:textId="28E4E3C9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1</w:t>
            </w:r>
          </w:p>
        </w:tc>
      </w:tr>
      <w:tr w:rsidR="004B7020" w:rsidRPr="004B7020" w14:paraId="2A03639A" w14:textId="77777777" w:rsidTr="00484308">
        <w:tc>
          <w:tcPr>
            <w:tcW w:w="874" w:type="pct"/>
            <w:vAlign w:val="center"/>
          </w:tcPr>
          <w:p w14:paraId="3862A6FC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 xml:space="preserve">   State</w:t>
            </w:r>
          </w:p>
        </w:tc>
        <w:tc>
          <w:tcPr>
            <w:tcW w:w="358" w:type="pct"/>
            <w:vAlign w:val="center"/>
          </w:tcPr>
          <w:p w14:paraId="3BACE10C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3</w:t>
            </w:r>
          </w:p>
        </w:tc>
        <w:tc>
          <w:tcPr>
            <w:tcW w:w="358" w:type="pct"/>
            <w:vAlign w:val="center"/>
          </w:tcPr>
          <w:p w14:paraId="7242587B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36</w:t>
            </w:r>
          </w:p>
        </w:tc>
        <w:tc>
          <w:tcPr>
            <w:tcW w:w="556" w:type="pct"/>
            <w:vAlign w:val="center"/>
          </w:tcPr>
          <w:p w14:paraId="76495FB1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24</w:t>
            </w:r>
          </w:p>
        </w:tc>
        <w:tc>
          <w:tcPr>
            <w:tcW w:w="793" w:type="pct"/>
            <w:vAlign w:val="center"/>
          </w:tcPr>
          <w:p w14:paraId="77E8F0A0" w14:textId="6C8BB754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.</w:t>
            </w:r>
            <w:r w:rsidR="0049653A" w:rsidRPr="004B7020">
              <w:rPr>
                <w:rFonts w:ascii="Calibri" w:hAnsi="Calibri" w:cs="Calibri"/>
              </w:rPr>
              <w:t>34</w:t>
            </w:r>
            <w:r w:rsidRPr="004B7020">
              <w:rPr>
                <w:rFonts w:ascii="Calibri" w:hAnsi="Calibri" w:cs="Calibri"/>
              </w:rPr>
              <w:t>, 0.</w:t>
            </w:r>
            <w:r w:rsidR="0049653A" w:rsidRPr="004B7020">
              <w:rPr>
                <w:rFonts w:ascii="Calibri" w:hAnsi="Calibri" w:cs="Calibri"/>
              </w:rPr>
              <w:t>82</w:t>
            </w:r>
          </w:p>
        </w:tc>
        <w:tc>
          <w:tcPr>
            <w:tcW w:w="714" w:type="pct"/>
            <w:vAlign w:val="center"/>
          </w:tcPr>
          <w:p w14:paraId="3E64168C" w14:textId="500C221A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</w:t>
            </w:r>
            <w:r w:rsidR="004627D3" w:rsidRPr="004B7020">
              <w:rPr>
                <w:rFonts w:ascii="Calibri" w:hAnsi="Calibri" w:cs="Calibri"/>
              </w:rPr>
              <w:t>21</w:t>
            </w:r>
          </w:p>
        </w:tc>
        <w:tc>
          <w:tcPr>
            <w:tcW w:w="558" w:type="pct"/>
            <w:vAlign w:val="center"/>
          </w:tcPr>
          <w:p w14:paraId="20C1CC68" w14:textId="77777777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51.98%</w:t>
            </w:r>
          </w:p>
        </w:tc>
        <w:tc>
          <w:tcPr>
            <w:tcW w:w="789" w:type="pct"/>
          </w:tcPr>
          <w:p w14:paraId="45CB7990" w14:textId="23329BC3" w:rsidR="00571E59" w:rsidRPr="004B7020" w:rsidRDefault="00571E59" w:rsidP="00571E59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3</w:t>
            </w:r>
          </w:p>
        </w:tc>
      </w:tr>
      <w:tr w:rsidR="004B7020" w:rsidRPr="004B7020" w14:paraId="3B6E4C09" w14:textId="77777777" w:rsidTr="00484308">
        <w:tc>
          <w:tcPr>
            <w:tcW w:w="874" w:type="pct"/>
            <w:vAlign w:val="center"/>
          </w:tcPr>
          <w:p w14:paraId="79F3748A" w14:textId="232C1E25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 xml:space="preserve">   Young adults</w:t>
            </w:r>
          </w:p>
        </w:tc>
        <w:tc>
          <w:tcPr>
            <w:tcW w:w="358" w:type="pct"/>
            <w:vAlign w:val="center"/>
          </w:tcPr>
          <w:p w14:paraId="0BCAD4F7" w14:textId="10D89646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</w:t>
            </w:r>
          </w:p>
        </w:tc>
        <w:tc>
          <w:tcPr>
            <w:tcW w:w="358" w:type="pct"/>
            <w:vAlign w:val="center"/>
          </w:tcPr>
          <w:p w14:paraId="7F58B150" w14:textId="6009A576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193</w:t>
            </w:r>
          </w:p>
        </w:tc>
        <w:tc>
          <w:tcPr>
            <w:tcW w:w="556" w:type="pct"/>
            <w:vAlign w:val="center"/>
          </w:tcPr>
          <w:p w14:paraId="08974300" w14:textId="6D1D9C3F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13</w:t>
            </w:r>
          </w:p>
        </w:tc>
        <w:tc>
          <w:tcPr>
            <w:tcW w:w="793" w:type="pct"/>
            <w:vAlign w:val="center"/>
          </w:tcPr>
          <w:p w14:paraId="2DF210EC" w14:textId="6D6E9F0C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-0</w:t>
            </w:r>
            <w:r w:rsidR="004B7020" w:rsidRPr="004B7020">
              <w:rPr>
                <w:rFonts w:ascii="Calibri" w:hAnsi="Calibri" w:cs="Calibri"/>
              </w:rPr>
              <w:t>.26</w:t>
            </w:r>
            <w:r w:rsidRPr="004B7020">
              <w:rPr>
                <w:rFonts w:ascii="Calibri" w:hAnsi="Calibri" w:cs="Calibri"/>
              </w:rPr>
              <w:t>, 0.</w:t>
            </w:r>
            <w:r w:rsidR="004B7020" w:rsidRPr="004B7020">
              <w:rPr>
                <w:rFonts w:ascii="Calibri" w:hAnsi="Calibri" w:cs="Calibri"/>
              </w:rPr>
              <w:t>53</w:t>
            </w:r>
          </w:p>
        </w:tc>
        <w:tc>
          <w:tcPr>
            <w:tcW w:w="714" w:type="pct"/>
            <w:vAlign w:val="center"/>
          </w:tcPr>
          <w:p w14:paraId="3A7FF0DF" w14:textId="39DF10C0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.24</w:t>
            </w:r>
          </w:p>
        </w:tc>
        <w:tc>
          <w:tcPr>
            <w:tcW w:w="558" w:type="pct"/>
            <w:vAlign w:val="center"/>
          </w:tcPr>
          <w:p w14:paraId="59486B42" w14:textId="3B74517B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49.51%</w:t>
            </w:r>
          </w:p>
        </w:tc>
        <w:tc>
          <w:tcPr>
            <w:tcW w:w="789" w:type="pct"/>
          </w:tcPr>
          <w:p w14:paraId="4A47B16C" w14:textId="7B4A1784" w:rsidR="006D0425" w:rsidRPr="004B7020" w:rsidRDefault="006D0425" w:rsidP="006D0425">
            <w:pPr>
              <w:spacing w:line="480" w:lineRule="auto"/>
              <w:rPr>
                <w:rFonts w:ascii="Calibri" w:hAnsi="Calibri" w:cs="Calibri"/>
              </w:rPr>
            </w:pPr>
            <w:r w:rsidRPr="004B7020">
              <w:rPr>
                <w:rFonts w:ascii="Calibri" w:hAnsi="Calibri" w:cs="Calibri"/>
              </w:rPr>
              <w:t>0.03</w:t>
            </w:r>
          </w:p>
        </w:tc>
      </w:tr>
    </w:tbl>
    <w:p w14:paraId="5F10E010" w14:textId="77777777" w:rsidR="008274BE" w:rsidRPr="004B7020" w:rsidRDefault="008274BE" w:rsidP="008274BE">
      <w:pPr>
        <w:spacing w:line="276" w:lineRule="auto"/>
        <w:rPr>
          <w:rFonts w:ascii="Calibri" w:hAnsi="Calibri" w:cs="Calibri"/>
        </w:rPr>
      </w:pPr>
      <w:r w:rsidRPr="004B7020">
        <w:rPr>
          <w:rFonts w:ascii="Calibri" w:hAnsi="Calibri" w:cs="Calibri"/>
          <w:i/>
          <w:iCs/>
        </w:rPr>
        <w:t>Abbreviations:</w:t>
      </w:r>
      <w:r w:rsidRPr="004B7020">
        <w:rPr>
          <w:rFonts w:ascii="Calibri" w:hAnsi="Calibri" w:cs="Calibri"/>
        </w:rPr>
        <w:t xml:space="preserve"> </w:t>
      </w:r>
      <w:r w:rsidRPr="004B7020">
        <w:rPr>
          <w:rFonts w:ascii="Calibri" w:hAnsi="Calibri" w:cs="Calibri"/>
          <w:i/>
          <w:iCs/>
        </w:rPr>
        <w:t>K</w:t>
      </w:r>
      <w:r w:rsidRPr="004B7020">
        <w:rPr>
          <w:rFonts w:ascii="Calibri" w:hAnsi="Calibri" w:cs="Calibri"/>
        </w:rPr>
        <w:t>, number of studies; N, sample size, ES, Effect size; z, Fisher’s z; 95% CI, 95% confidence interval; Tau</w:t>
      </w:r>
      <w:r w:rsidRPr="004B7020">
        <w:rPr>
          <w:rFonts w:ascii="Calibri" w:hAnsi="Calibri" w:cs="Calibri"/>
          <w:vertAlign w:val="superscript"/>
        </w:rPr>
        <w:t>2</w:t>
      </w:r>
      <w:r w:rsidRPr="004B7020">
        <w:rPr>
          <w:rFonts w:ascii="Calibri" w:hAnsi="Calibri" w:cs="Calibri"/>
        </w:rPr>
        <w:t>, Between-study variance; I</w:t>
      </w:r>
      <w:r w:rsidRPr="004B7020">
        <w:rPr>
          <w:rFonts w:ascii="Calibri" w:hAnsi="Calibri" w:cs="Calibri"/>
          <w:vertAlign w:val="superscript"/>
        </w:rPr>
        <w:t>2</w:t>
      </w:r>
      <w:r w:rsidRPr="004B7020">
        <w:rPr>
          <w:rFonts w:ascii="Calibri" w:hAnsi="Calibri" w:cs="Calibri"/>
        </w:rPr>
        <w:t>, proportion of observed dispersion due to real variation in effect size</w:t>
      </w:r>
    </w:p>
    <w:p w14:paraId="2570ACD7" w14:textId="77777777" w:rsidR="008274BE" w:rsidRPr="004B7020" w:rsidRDefault="008274BE" w:rsidP="008274BE"/>
    <w:p w14:paraId="6EA38493" w14:textId="77777777" w:rsidR="00C8144A" w:rsidRPr="004B7020" w:rsidRDefault="00C8144A"/>
    <w:sectPr w:rsidR="00C8144A" w:rsidRPr="004B7020" w:rsidSect="008274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BE"/>
    <w:rsid w:val="00022FB2"/>
    <w:rsid w:val="00027DFC"/>
    <w:rsid w:val="000345AD"/>
    <w:rsid w:val="00034F00"/>
    <w:rsid w:val="00047752"/>
    <w:rsid w:val="00060C65"/>
    <w:rsid w:val="00064DF8"/>
    <w:rsid w:val="00065EE8"/>
    <w:rsid w:val="00067811"/>
    <w:rsid w:val="00070CB4"/>
    <w:rsid w:val="00074516"/>
    <w:rsid w:val="000830B5"/>
    <w:rsid w:val="00084752"/>
    <w:rsid w:val="000857B8"/>
    <w:rsid w:val="0008675F"/>
    <w:rsid w:val="0009239A"/>
    <w:rsid w:val="00094F6D"/>
    <w:rsid w:val="000A33FF"/>
    <w:rsid w:val="000B55EA"/>
    <w:rsid w:val="000B5D00"/>
    <w:rsid w:val="000B68CC"/>
    <w:rsid w:val="000D11E2"/>
    <w:rsid w:val="000D6C47"/>
    <w:rsid w:val="000E3331"/>
    <w:rsid w:val="000E385F"/>
    <w:rsid w:val="000F30B6"/>
    <w:rsid w:val="00103F18"/>
    <w:rsid w:val="001046A3"/>
    <w:rsid w:val="0010528E"/>
    <w:rsid w:val="001155CC"/>
    <w:rsid w:val="00125B7D"/>
    <w:rsid w:val="00131193"/>
    <w:rsid w:val="00135921"/>
    <w:rsid w:val="00135EFE"/>
    <w:rsid w:val="001459B3"/>
    <w:rsid w:val="00145D1A"/>
    <w:rsid w:val="00151342"/>
    <w:rsid w:val="00156318"/>
    <w:rsid w:val="001609D6"/>
    <w:rsid w:val="00165D2F"/>
    <w:rsid w:val="00166451"/>
    <w:rsid w:val="001736AF"/>
    <w:rsid w:val="00174559"/>
    <w:rsid w:val="00183125"/>
    <w:rsid w:val="00185631"/>
    <w:rsid w:val="00186FAA"/>
    <w:rsid w:val="001874C7"/>
    <w:rsid w:val="00196318"/>
    <w:rsid w:val="0019727C"/>
    <w:rsid w:val="00197584"/>
    <w:rsid w:val="00197BA4"/>
    <w:rsid w:val="001A098F"/>
    <w:rsid w:val="001B3B6A"/>
    <w:rsid w:val="001C21EB"/>
    <w:rsid w:val="001E3E2E"/>
    <w:rsid w:val="001E5E84"/>
    <w:rsid w:val="001F2220"/>
    <w:rsid w:val="00201EB0"/>
    <w:rsid w:val="002045E2"/>
    <w:rsid w:val="00206BA7"/>
    <w:rsid w:val="00217979"/>
    <w:rsid w:val="00225F19"/>
    <w:rsid w:val="002300A4"/>
    <w:rsid w:val="00232208"/>
    <w:rsid w:val="00246C13"/>
    <w:rsid w:val="00247813"/>
    <w:rsid w:val="00251D77"/>
    <w:rsid w:val="00255945"/>
    <w:rsid w:val="0026303F"/>
    <w:rsid w:val="00264264"/>
    <w:rsid w:val="00266B24"/>
    <w:rsid w:val="00276027"/>
    <w:rsid w:val="002823D3"/>
    <w:rsid w:val="00291633"/>
    <w:rsid w:val="00292BEA"/>
    <w:rsid w:val="00296E74"/>
    <w:rsid w:val="002A1788"/>
    <w:rsid w:val="002A45FD"/>
    <w:rsid w:val="002A5450"/>
    <w:rsid w:val="002A6213"/>
    <w:rsid w:val="002A694B"/>
    <w:rsid w:val="002A7F8F"/>
    <w:rsid w:val="002D07E8"/>
    <w:rsid w:val="002D1314"/>
    <w:rsid w:val="002E3F0B"/>
    <w:rsid w:val="002F0A83"/>
    <w:rsid w:val="002F0EB8"/>
    <w:rsid w:val="002F1E3B"/>
    <w:rsid w:val="002F484A"/>
    <w:rsid w:val="002F5592"/>
    <w:rsid w:val="00303DF0"/>
    <w:rsid w:val="00312EC9"/>
    <w:rsid w:val="00317B99"/>
    <w:rsid w:val="00321AA0"/>
    <w:rsid w:val="0032593D"/>
    <w:rsid w:val="00326445"/>
    <w:rsid w:val="00332713"/>
    <w:rsid w:val="00333D31"/>
    <w:rsid w:val="00337D8E"/>
    <w:rsid w:val="00341ED5"/>
    <w:rsid w:val="00343BAA"/>
    <w:rsid w:val="00351B9D"/>
    <w:rsid w:val="00367137"/>
    <w:rsid w:val="00371323"/>
    <w:rsid w:val="00373D38"/>
    <w:rsid w:val="00373FAD"/>
    <w:rsid w:val="0037675D"/>
    <w:rsid w:val="00387D76"/>
    <w:rsid w:val="003B34DA"/>
    <w:rsid w:val="003B3CC8"/>
    <w:rsid w:val="003B3DE9"/>
    <w:rsid w:val="003B4432"/>
    <w:rsid w:val="003C199A"/>
    <w:rsid w:val="003C22C0"/>
    <w:rsid w:val="003C2A9E"/>
    <w:rsid w:val="003D0282"/>
    <w:rsid w:val="003D15B0"/>
    <w:rsid w:val="003D28FC"/>
    <w:rsid w:val="003D54BD"/>
    <w:rsid w:val="003D641E"/>
    <w:rsid w:val="003E2235"/>
    <w:rsid w:val="003E7D82"/>
    <w:rsid w:val="003F6599"/>
    <w:rsid w:val="003F68C2"/>
    <w:rsid w:val="004021DF"/>
    <w:rsid w:val="00404A96"/>
    <w:rsid w:val="004075D0"/>
    <w:rsid w:val="00410D9E"/>
    <w:rsid w:val="00411871"/>
    <w:rsid w:val="00412E18"/>
    <w:rsid w:val="00415F8C"/>
    <w:rsid w:val="00420A3F"/>
    <w:rsid w:val="004219CC"/>
    <w:rsid w:val="00423CB0"/>
    <w:rsid w:val="00426B1F"/>
    <w:rsid w:val="00430A70"/>
    <w:rsid w:val="0043229B"/>
    <w:rsid w:val="0043252D"/>
    <w:rsid w:val="00432E29"/>
    <w:rsid w:val="004424F7"/>
    <w:rsid w:val="004439B6"/>
    <w:rsid w:val="004441B5"/>
    <w:rsid w:val="0044534B"/>
    <w:rsid w:val="004533AE"/>
    <w:rsid w:val="0045595E"/>
    <w:rsid w:val="00455B9C"/>
    <w:rsid w:val="0045654B"/>
    <w:rsid w:val="00460A6A"/>
    <w:rsid w:val="004627D3"/>
    <w:rsid w:val="004670F0"/>
    <w:rsid w:val="00470F82"/>
    <w:rsid w:val="00477BE7"/>
    <w:rsid w:val="00482AAE"/>
    <w:rsid w:val="004835CD"/>
    <w:rsid w:val="00484308"/>
    <w:rsid w:val="00485296"/>
    <w:rsid w:val="00487247"/>
    <w:rsid w:val="0049653A"/>
    <w:rsid w:val="00496617"/>
    <w:rsid w:val="00497CAC"/>
    <w:rsid w:val="004A0372"/>
    <w:rsid w:val="004A3171"/>
    <w:rsid w:val="004B0866"/>
    <w:rsid w:val="004B0A6B"/>
    <w:rsid w:val="004B1F2F"/>
    <w:rsid w:val="004B43CD"/>
    <w:rsid w:val="004B700A"/>
    <w:rsid w:val="004B7020"/>
    <w:rsid w:val="004C008F"/>
    <w:rsid w:val="004C0C9B"/>
    <w:rsid w:val="004C2088"/>
    <w:rsid w:val="004C2AE6"/>
    <w:rsid w:val="004D195F"/>
    <w:rsid w:val="004E6186"/>
    <w:rsid w:val="004F2BC0"/>
    <w:rsid w:val="004F2FB5"/>
    <w:rsid w:val="00500F30"/>
    <w:rsid w:val="005021DA"/>
    <w:rsid w:val="00526F31"/>
    <w:rsid w:val="0052723E"/>
    <w:rsid w:val="00530C26"/>
    <w:rsid w:val="00533019"/>
    <w:rsid w:val="00534F4E"/>
    <w:rsid w:val="0054639C"/>
    <w:rsid w:val="0055039A"/>
    <w:rsid w:val="00553700"/>
    <w:rsid w:val="00555DBF"/>
    <w:rsid w:val="00556D7B"/>
    <w:rsid w:val="005631E3"/>
    <w:rsid w:val="005700AE"/>
    <w:rsid w:val="005702FC"/>
    <w:rsid w:val="00571D8D"/>
    <w:rsid w:val="00571E59"/>
    <w:rsid w:val="00573940"/>
    <w:rsid w:val="0057514F"/>
    <w:rsid w:val="00576AC6"/>
    <w:rsid w:val="005879A0"/>
    <w:rsid w:val="00591CCF"/>
    <w:rsid w:val="00593E6D"/>
    <w:rsid w:val="00595C82"/>
    <w:rsid w:val="00596473"/>
    <w:rsid w:val="005A0DC2"/>
    <w:rsid w:val="005B1A6B"/>
    <w:rsid w:val="005B46B9"/>
    <w:rsid w:val="005B5BF5"/>
    <w:rsid w:val="005E12B1"/>
    <w:rsid w:val="005E7D64"/>
    <w:rsid w:val="005F0532"/>
    <w:rsid w:val="005F2185"/>
    <w:rsid w:val="005F36D1"/>
    <w:rsid w:val="005F4AC7"/>
    <w:rsid w:val="00600861"/>
    <w:rsid w:val="00602619"/>
    <w:rsid w:val="00603C9E"/>
    <w:rsid w:val="006060BB"/>
    <w:rsid w:val="0060778C"/>
    <w:rsid w:val="0061246D"/>
    <w:rsid w:val="00614635"/>
    <w:rsid w:val="00614912"/>
    <w:rsid w:val="00614C0A"/>
    <w:rsid w:val="00626D88"/>
    <w:rsid w:val="00641942"/>
    <w:rsid w:val="00642385"/>
    <w:rsid w:val="00642F8F"/>
    <w:rsid w:val="00644E8A"/>
    <w:rsid w:val="006519C7"/>
    <w:rsid w:val="0065266E"/>
    <w:rsid w:val="00654CA8"/>
    <w:rsid w:val="00656658"/>
    <w:rsid w:val="00666A84"/>
    <w:rsid w:val="00666D24"/>
    <w:rsid w:val="00674D3B"/>
    <w:rsid w:val="006814CA"/>
    <w:rsid w:val="006939BE"/>
    <w:rsid w:val="00694DF6"/>
    <w:rsid w:val="006A0963"/>
    <w:rsid w:val="006A0D26"/>
    <w:rsid w:val="006A3E39"/>
    <w:rsid w:val="006A6192"/>
    <w:rsid w:val="006A672C"/>
    <w:rsid w:val="006A7781"/>
    <w:rsid w:val="006B2F96"/>
    <w:rsid w:val="006B6E17"/>
    <w:rsid w:val="006C09CD"/>
    <w:rsid w:val="006C3D16"/>
    <w:rsid w:val="006C3EC8"/>
    <w:rsid w:val="006D0425"/>
    <w:rsid w:val="006D056E"/>
    <w:rsid w:val="006D252B"/>
    <w:rsid w:val="006D55CC"/>
    <w:rsid w:val="006D5BFA"/>
    <w:rsid w:val="006D5FD2"/>
    <w:rsid w:val="006E0228"/>
    <w:rsid w:val="006E299B"/>
    <w:rsid w:val="006E79D3"/>
    <w:rsid w:val="006F660A"/>
    <w:rsid w:val="007008DE"/>
    <w:rsid w:val="00700D05"/>
    <w:rsid w:val="007048CF"/>
    <w:rsid w:val="00710C5C"/>
    <w:rsid w:val="0071719D"/>
    <w:rsid w:val="00730C58"/>
    <w:rsid w:val="00731F21"/>
    <w:rsid w:val="0073246A"/>
    <w:rsid w:val="00735920"/>
    <w:rsid w:val="0074605B"/>
    <w:rsid w:val="00751EEC"/>
    <w:rsid w:val="00761E00"/>
    <w:rsid w:val="00775E17"/>
    <w:rsid w:val="00776546"/>
    <w:rsid w:val="0078064C"/>
    <w:rsid w:val="00781E85"/>
    <w:rsid w:val="007840D9"/>
    <w:rsid w:val="00784A0C"/>
    <w:rsid w:val="00795935"/>
    <w:rsid w:val="007B6080"/>
    <w:rsid w:val="007C0B13"/>
    <w:rsid w:val="007C443F"/>
    <w:rsid w:val="007C5991"/>
    <w:rsid w:val="007D0B76"/>
    <w:rsid w:val="007E3E47"/>
    <w:rsid w:val="007E4298"/>
    <w:rsid w:val="007F1C39"/>
    <w:rsid w:val="007F783A"/>
    <w:rsid w:val="00800D2E"/>
    <w:rsid w:val="00801EA2"/>
    <w:rsid w:val="0080397E"/>
    <w:rsid w:val="0081412C"/>
    <w:rsid w:val="008165EE"/>
    <w:rsid w:val="00817E73"/>
    <w:rsid w:val="00820134"/>
    <w:rsid w:val="008227D6"/>
    <w:rsid w:val="008274BE"/>
    <w:rsid w:val="00831A36"/>
    <w:rsid w:val="0083241C"/>
    <w:rsid w:val="00833033"/>
    <w:rsid w:val="00843AB2"/>
    <w:rsid w:val="00854370"/>
    <w:rsid w:val="008626AB"/>
    <w:rsid w:val="008705C6"/>
    <w:rsid w:val="008706B8"/>
    <w:rsid w:val="00876F03"/>
    <w:rsid w:val="00877917"/>
    <w:rsid w:val="008808EA"/>
    <w:rsid w:val="008829BE"/>
    <w:rsid w:val="00897309"/>
    <w:rsid w:val="008A3AA0"/>
    <w:rsid w:val="008B0602"/>
    <w:rsid w:val="008B19BC"/>
    <w:rsid w:val="008B3C05"/>
    <w:rsid w:val="008C6219"/>
    <w:rsid w:val="008D1AA9"/>
    <w:rsid w:val="008D2553"/>
    <w:rsid w:val="008E455D"/>
    <w:rsid w:val="008F32E1"/>
    <w:rsid w:val="008F51E7"/>
    <w:rsid w:val="00901C84"/>
    <w:rsid w:val="009037E9"/>
    <w:rsid w:val="00920FB4"/>
    <w:rsid w:val="009304D9"/>
    <w:rsid w:val="00930A87"/>
    <w:rsid w:val="00933F83"/>
    <w:rsid w:val="00935F43"/>
    <w:rsid w:val="00937E7C"/>
    <w:rsid w:val="00940CEA"/>
    <w:rsid w:val="0094577B"/>
    <w:rsid w:val="00946474"/>
    <w:rsid w:val="00947C85"/>
    <w:rsid w:val="00950DCB"/>
    <w:rsid w:val="00952240"/>
    <w:rsid w:val="00955247"/>
    <w:rsid w:val="00957873"/>
    <w:rsid w:val="00965B2A"/>
    <w:rsid w:val="00974A6A"/>
    <w:rsid w:val="00976531"/>
    <w:rsid w:val="009835BE"/>
    <w:rsid w:val="00984F13"/>
    <w:rsid w:val="00987D9A"/>
    <w:rsid w:val="0099016A"/>
    <w:rsid w:val="00993C65"/>
    <w:rsid w:val="009A034C"/>
    <w:rsid w:val="009A0379"/>
    <w:rsid w:val="009A1F90"/>
    <w:rsid w:val="009A231F"/>
    <w:rsid w:val="009A26DA"/>
    <w:rsid w:val="009B0765"/>
    <w:rsid w:val="009B3D84"/>
    <w:rsid w:val="009B69E6"/>
    <w:rsid w:val="009B7015"/>
    <w:rsid w:val="009C4603"/>
    <w:rsid w:val="009C79B5"/>
    <w:rsid w:val="009D6181"/>
    <w:rsid w:val="009E2C4F"/>
    <w:rsid w:val="009E3FEC"/>
    <w:rsid w:val="009F242B"/>
    <w:rsid w:val="00A05D26"/>
    <w:rsid w:val="00A10F2C"/>
    <w:rsid w:val="00A11376"/>
    <w:rsid w:val="00A44E1E"/>
    <w:rsid w:val="00A624AF"/>
    <w:rsid w:val="00A6367E"/>
    <w:rsid w:val="00A64238"/>
    <w:rsid w:val="00A64E45"/>
    <w:rsid w:val="00A73D38"/>
    <w:rsid w:val="00A80D24"/>
    <w:rsid w:val="00A84AB2"/>
    <w:rsid w:val="00A91580"/>
    <w:rsid w:val="00A927C5"/>
    <w:rsid w:val="00A92B11"/>
    <w:rsid w:val="00A971C1"/>
    <w:rsid w:val="00AA03F3"/>
    <w:rsid w:val="00AA7D91"/>
    <w:rsid w:val="00AC12AC"/>
    <w:rsid w:val="00AC176D"/>
    <w:rsid w:val="00AC39BA"/>
    <w:rsid w:val="00AC53BC"/>
    <w:rsid w:val="00AC5D94"/>
    <w:rsid w:val="00AD06BE"/>
    <w:rsid w:val="00AD29B8"/>
    <w:rsid w:val="00AD5EE4"/>
    <w:rsid w:val="00AE147A"/>
    <w:rsid w:val="00AF04EC"/>
    <w:rsid w:val="00AF32F8"/>
    <w:rsid w:val="00AF606E"/>
    <w:rsid w:val="00B00509"/>
    <w:rsid w:val="00B00A09"/>
    <w:rsid w:val="00B166EA"/>
    <w:rsid w:val="00B16F1F"/>
    <w:rsid w:val="00B17E84"/>
    <w:rsid w:val="00B340E5"/>
    <w:rsid w:val="00B41C11"/>
    <w:rsid w:val="00B47F45"/>
    <w:rsid w:val="00B6789C"/>
    <w:rsid w:val="00B71745"/>
    <w:rsid w:val="00B72DC8"/>
    <w:rsid w:val="00B82A5E"/>
    <w:rsid w:val="00B923A0"/>
    <w:rsid w:val="00BA02FD"/>
    <w:rsid w:val="00BA0C15"/>
    <w:rsid w:val="00BA37BB"/>
    <w:rsid w:val="00BA7AAA"/>
    <w:rsid w:val="00BB12F1"/>
    <w:rsid w:val="00BB6594"/>
    <w:rsid w:val="00BC0A9C"/>
    <w:rsid w:val="00BC1058"/>
    <w:rsid w:val="00BC3B9F"/>
    <w:rsid w:val="00BC4FFE"/>
    <w:rsid w:val="00BC56C6"/>
    <w:rsid w:val="00BC6555"/>
    <w:rsid w:val="00BD1AAC"/>
    <w:rsid w:val="00BD48AF"/>
    <w:rsid w:val="00BD660F"/>
    <w:rsid w:val="00BE5DAB"/>
    <w:rsid w:val="00BE5EDD"/>
    <w:rsid w:val="00BF6E5C"/>
    <w:rsid w:val="00C00135"/>
    <w:rsid w:val="00C023FC"/>
    <w:rsid w:val="00C101B9"/>
    <w:rsid w:val="00C247EA"/>
    <w:rsid w:val="00C26A0E"/>
    <w:rsid w:val="00C32073"/>
    <w:rsid w:val="00C332DC"/>
    <w:rsid w:val="00C56B9D"/>
    <w:rsid w:val="00C575D6"/>
    <w:rsid w:val="00C61778"/>
    <w:rsid w:val="00C65230"/>
    <w:rsid w:val="00C72D7E"/>
    <w:rsid w:val="00C77581"/>
    <w:rsid w:val="00C8144A"/>
    <w:rsid w:val="00C81F8F"/>
    <w:rsid w:val="00C845AC"/>
    <w:rsid w:val="00CA64C7"/>
    <w:rsid w:val="00CB596E"/>
    <w:rsid w:val="00CC14E5"/>
    <w:rsid w:val="00CC4842"/>
    <w:rsid w:val="00CD267A"/>
    <w:rsid w:val="00CE43A1"/>
    <w:rsid w:val="00CF1412"/>
    <w:rsid w:val="00D02816"/>
    <w:rsid w:val="00D05603"/>
    <w:rsid w:val="00D06AAC"/>
    <w:rsid w:val="00D07B78"/>
    <w:rsid w:val="00D10FF6"/>
    <w:rsid w:val="00D13E32"/>
    <w:rsid w:val="00D2236B"/>
    <w:rsid w:val="00D22519"/>
    <w:rsid w:val="00D2453C"/>
    <w:rsid w:val="00D25A57"/>
    <w:rsid w:val="00D27BF6"/>
    <w:rsid w:val="00D30CAE"/>
    <w:rsid w:val="00D31628"/>
    <w:rsid w:val="00D33013"/>
    <w:rsid w:val="00D35680"/>
    <w:rsid w:val="00D36BD9"/>
    <w:rsid w:val="00D41D38"/>
    <w:rsid w:val="00D42E86"/>
    <w:rsid w:val="00D44119"/>
    <w:rsid w:val="00D44619"/>
    <w:rsid w:val="00D47606"/>
    <w:rsid w:val="00D52130"/>
    <w:rsid w:val="00D5708F"/>
    <w:rsid w:val="00D66BB7"/>
    <w:rsid w:val="00D80D78"/>
    <w:rsid w:val="00D81518"/>
    <w:rsid w:val="00D84C60"/>
    <w:rsid w:val="00DA0427"/>
    <w:rsid w:val="00DB2216"/>
    <w:rsid w:val="00DB579F"/>
    <w:rsid w:val="00DB57E7"/>
    <w:rsid w:val="00DC027C"/>
    <w:rsid w:val="00DD56DD"/>
    <w:rsid w:val="00DE3F29"/>
    <w:rsid w:val="00DE5B81"/>
    <w:rsid w:val="00DF5E3B"/>
    <w:rsid w:val="00E004C6"/>
    <w:rsid w:val="00E004F6"/>
    <w:rsid w:val="00E036B8"/>
    <w:rsid w:val="00E04EE2"/>
    <w:rsid w:val="00E05FAF"/>
    <w:rsid w:val="00E11B9D"/>
    <w:rsid w:val="00E16C1C"/>
    <w:rsid w:val="00E205FD"/>
    <w:rsid w:val="00E26645"/>
    <w:rsid w:val="00E33300"/>
    <w:rsid w:val="00E436D6"/>
    <w:rsid w:val="00E4496E"/>
    <w:rsid w:val="00E451BC"/>
    <w:rsid w:val="00E50F5C"/>
    <w:rsid w:val="00E51E22"/>
    <w:rsid w:val="00E53873"/>
    <w:rsid w:val="00E54BA9"/>
    <w:rsid w:val="00E55AE2"/>
    <w:rsid w:val="00E56D19"/>
    <w:rsid w:val="00E6021A"/>
    <w:rsid w:val="00E60464"/>
    <w:rsid w:val="00E634E1"/>
    <w:rsid w:val="00E6414F"/>
    <w:rsid w:val="00E64AFA"/>
    <w:rsid w:val="00E65B0B"/>
    <w:rsid w:val="00E67EC0"/>
    <w:rsid w:val="00E705F5"/>
    <w:rsid w:val="00E72044"/>
    <w:rsid w:val="00E73833"/>
    <w:rsid w:val="00E778FA"/>
    <w:rsid w:val="00E807D7"/>
    <w:rsid w:val="00E80875"/>
    <w:rsid w:val="00E81397"/>
    <w:rsid w:val="00E81936"/>
    <w:rsid w:val="00E82F3B"/>
    <w:rsid w:val="00E85DDD"/>
    <w:rsid w:val="00E860BA"/>
    <w:rsid w:val="00E86760"/>
    <w:rsid w:val="00E94E39"/>
    <w:rsid w:val="00E97DCA"/>
    <w:rsid w:val="00EB4049"/>
    <w:rsid w:val="00EB47A8"/>
    <w:rsid w:val="00EC051D"/>
    <w:rsid w:val="00EC08BC"/>
    <w:rsid w:val="00EC1D55"/>
    <w:rsid w:val="00ED1A16"/>
    <w:rsid w:val="00ED3D03"/>
    <w:rsid w:val="00ED5CEE"/>
    <w:rsid w:val="00EE4B8F"/>
    <w:rsid w:val="00EE4E81"/>
    <w:rsid w:val="00EF49AE"/>
    <w:rsid w:val="00EF7662"/>
    <w:rsid w:val="00F10C39"/>
    <w:rsid w:val="00F1452D"/>
    <w:rsid w:val="00F15A07"/>
    <w:rsid w:val="00F229AC"/>
    <w:rsid w:val="00F25959"/>
    <w:rsid w:val="00F275DE"/>
    <w:rsid w:val="00F34120"/>
    <w:rsid w:val="00F52588"/>
    <w:rsid w:val="00F5501A"/>
    <w:rsid w:val="00F56743"/>
    <w:rsid w:val="00F663D7"/>
    <w:rsid w:val="00F67B97"/>
    <w:rsid w:val="00F76E36"/>
    <w:rsid w:val="00F813EE"/>
    <w:rsid w:val="00FC331B"/>
    <w:rsid w:val="00FC3646"/>
    <w:rsid w:val="00FC64E3"/>
    <w:rsid w:val="00FC7F8A"/>
    <w:rsid w:val="00FD3991"/>
    <w:rsid w:val="00FD4588"/>
    <w:rsid w:val="00FE3AD2"/>
    <w:rsid w:val="00FE3BB5"/>
    <w:rsid w:val="00FE3FD6"/>
    <w:rsid w:val="00FF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7F4E4"/>
  <w15:chartTrackingRefBased/>
  <w15:docId w15:val="{63C6EB79-2722-A444-8D9A-83297CB9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 (Body CS)"/>
        <w:kern w:val="2"/>
        <w:sz w:val="22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BE"/>
  </w:style>
  <w:style w:type="paragraph" w:styleId="Heading1">
    <w:name w:val="heading 1"/>
    <w:basedOn w:val="Normal"/>
    <w:next w:val="Normal"/>
    <w:link w:val="Heading1Char"/>
    <w:uiPriority w:val="9"/>
    <w:qFormat/>
    <w:rsid w:val="00827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4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4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4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4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4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4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4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4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4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74B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5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DA0D1F-C03D-C94F-85A1-76B955508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Lok Yiu Lau</dc:creator>
  <cp:keywords/>
  <dc:description/>
  <cp:lastModifiedBy>Yolanda Lok Yiu Lau</cp:lastModifiedBy>
  <cp:revision>123</cp:revision>
  <dcterms:created xsi:type="dcterms:W3CDTF">2025-03-08T14:30:00Z</dcterms:created>
  <dcterms:modified xsi:type="dcterms:W3CDTF">2025-12-05T19:27:00Z</dcterms:modified>
</cp:coreProperties>
</file>